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814262" w14:textId="77777777" w:rsidR="007D31E3" w:rsidRPr="00571C05" w:rsidRDefault="007D31E3" w:rsidP="007D31E3">
      <w:pPr>
        <w:rPr>
          <w:rFonts w:ascii="Times New Roman" w:hAnsi="Times New Roman" w:cs="Times New Roman"/>
          <w:b/>
          <w:bCs/>
        </w:rPr>
      </w:pPr>
      <w:r w:rsidRPr="00571C05">
        <w:rPr>
          <w:rFonts w:ascii="Times New Roman" w:hAnsi="Times New Roman" w:cs="Times New Roman"/>
          <w:b/>
          <w:bCs/>
        </w:rPr>
        <w:t>Supplementary Table 1. ATC codes for PP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3"/>
        <w:gridCol w:w="4397"/>
      </w:tblGrid>
      <w:tr w:rsidR="007D31E3" w:rsidRPr="00571C05" w14:paraId="63F066F1" w14:textId="77777777" w:rsidTr="00C75E26">
        <w:trPr>
          <w:trHeight w:val="301"/>
        </w:trPr>
        <w:tc>
          <w:tcPr>
            <w:tcW w:w="4393" w:type="dxa"/>
          </w:tcPr>
          <w:p w14:paraId="1EDCA65D" w14:textId="77777777" w:rsidR="007D31E3" w:rsidRPr="00571C05" w:rsidRDefault="007D31E3" w:rsidP="00C75E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I</w:t>
            </w: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11E6F276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 code</w:t>
            </w:r>
          </w:p>
        </w:tc>
      </w:tr>
      <w:tr w:rsidR="007D31E3" w:rsidRPr="00571C05" w14:paraId="24DEB14E" w14:textId="77777777" w:rsidTr="00C75E26">
        <w:trPr>
          <w:trHeight w:val="301"/>
        </w:trPr>
        <w:tc>
          <w:tcPr>
            <w:tcW w:w="4393" w:type="dxa"/>
          </w:tcPr>
          <w:p w14:paraId="18AA0FBC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omeprazole</w:t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4F2A4D27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A02BC01</w:t>
            </w:r>
          </w:p>
        </w:tc>
      </w:tr>
      <w:tr w:rsidR="007D31E3" w:rsidRPr="00571C05" w14:paraId="23D073AC" w14:textId="77777777" w:rsidTr="00C75E26">
        <w:trPr>
          <w:trHeight w:val="281"/>
        </w:trPr>
        <w:tc>
          <w:tcPr>
            <w:tcW w:w="4393" w:type="dxa"/>
          </w:tcPr>
          <w:p w14:paraId="0E44B28A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pantoprazole</w:t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7C820A42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A02BC02</w:t>
            </w:r>
          </w:p>
        </w:tc>
      </w:tr>
      <w:tr w:rsidR="007D31E3" w:rsidRPr="00571C05" w14:paraId="035C686B" w14:textId="77777777" w:rsidTr="00C75E26">
        <w:trPr>
          <w:trHeight w:val="301"/>
        </w:trPr>
        <w:tc>
          <w:tcPr>
            <w:tcW w:w="4393" w:type="dxa"/>
          </w:tcPr>
          <w:p w14:paraId="0EF26454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 xml:space="preserve">lansoprazole </w:t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03FFB200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A02BC03</w:t>
            </w:r>
          </w:p>
        </w:tc>
      </w:tr>
      <w:tr w:rsidR="007D31E3" w:rsidRPr="00571C05" w14:paraId="35161C96" w14:textId="77777777" w:rsidTr="00C75E26">
        <w:trPr>
          <w:trHeight w:val="301"/>
        </w:trPr>
        <w:tc>
          <w:tcPr>
            <w:tcW w:w="4393" w:type="dxa"/>
          </w:tcPr>
          <w:p w14:paraId="0B1E901D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 xml:space="preserve">rabeprazole </w:t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2E8B67B3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A02BC04</w:t>
            </w:r>
          </w:p>
        </w:tc>
      </w:tr>
      <w:tr w:rsidR="007D31E3" w:rsidRPr="00571C05" w14:paraId="0602DFB7" w14:textId="77777777" w:rsidTr="00C75E26">
        <w:trPr>
          <w:trHeight w:val="281"/>
        </w:trPr>
        <w:tc>
          <w:tcPr>
            <w:tcW w:w="4393" w:type="dxa"/>
          </w:tcPr>
          <w:p w14:paraId="2C53892D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 xml:space="preserve">esomeprazole </w:t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1BC23F4B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A02BC05</w:t>
            </w:r>
          </w:p>
        </w:tc>
      </w:tr>
      <w:tr w:rsidR="007D31E3" w:rsidRPr="00571C05" w14:paraId="66D106A7" w14:textId="77777777" w:rsidTr="00C75E26">
        <w:trPr>
          <w:trHeight w:val="301"/>
        </w:trPr>
        <w:tc>
          <w:tcPr>
            <w:tcW w:w="4393" w:type="dxa"/>
          </w:tcPr>
          <w:p w14:paraId="374D1D30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dexlansoprazole</w:t>
            </w:r>
            <w:proofErr w:type="spellEnd"/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24658CA3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A02BC06</w:t>
            </w:r>
          </w:p>
        </w:tc>
      </w:tr>
      <w:tr w:rsidR="007D31E3" w:rsidRPr="00571C05" w14:paraId="66351E2C" w14:textId="77777777" w:rsidTr="00C75E26">
        <w:trPr>
          <w:trHeight w:val="281"/>
        </w:trPr>
        <w:tc>
          <w:tcPr>
            <w:tcW w:w="4393" w:type="dxa"/>
          </w:tcPr>
          <w:p w14:paraId="7BF932C5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dexrabeprazole</w:t>
            </w:r>
            <w:proofErr w:type="spellEnd"/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397" w:type="dxa"/>
          </w:tcPr>
          <w:p w14:paraId="221DA44F" w14:textId="77777777" w:rsidR="007D31E3" w:rsidRPr="00571C05" w:rsidRDefault="007D31E3" w:rsidP="00C75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A02BC07</w:t>
            </w:r>
          </w:p>
        </w:tc>
      </w:tr>
    </w:tbl>
    <w:p w14:paraId="1ED37606" w14:textId="77777777" w:rsidR="007D31E3" w:rsidRPr="00571C05" w:rsidRDefault="007D31E3" w:rsidP="007D31E3">
      <w:pPr>
        <w:rPr>
          <w:rFonts w:ascii="Times New Roman" w:hAnsi="Times New Roman" w:cs="Times New Roman"/>
          <w:lang w:val="en-GB"/>
        </w:rPr>
      </w:pPr>
      <w:r w:rsidRPr="00571C05">
        <w:rPr>
          <w:rFonts w:ascii="Times New Roman" w:hAnsi="Times New Roman" w:cs="Times New Roman"/>
          <w:lang w:val="en-GB"/>
        </w:rPr>
        <w:t xml:space="preserve">ATC, </w:t>
      </w:r>
      <w:r w:rsidRPr="00571C05">
        <w:rPr>
          <w:rFonts w:ascii="Times New Roman" w:hAnsi="Times New Roman" w:cs="Times New Roman"/>
          <w:color w:val="000000"/>
        </w:rPr>
        <w:t>Anatomic Therapeutic Chemical</w:t>
      </w:r>
      <w:r w:rsidRPr="00571C05">
        <w:rPr>
          <w:rFonts w:ascii="Times New Roman" w:hAnsi="Times New Roman" w:cs="Times New Roman"/>
          <w:lang w:val="en-GB"/>
        </w:rPr>
        <w:t>; PPI</w:t>
      </w:r>
      <w:r w:rsidRPr="00571C05">
        <w:rPr>
          <w:rFonts w:ascii="Times New Roman" w:hAnsi="Times New Roman" w:cs="Times New Roman"/>
          <w:color w:val="000000" w:themeColor="text1"/>
        </w:rPr>
        <w:t>, proton pump inhibitor</w:t>
      </w:r>
      <w:r w:rsidRPr="00571C05">
        <w:rPr>
          <w:rFonts w:ascii="Times New Roman" w:hAnsi="Times New Roman" w:cs="Times New Roman"/>
          <w:lang w:val="en-GB"/>
        </w:rPr>
        <w:t>.</w:t>
      </w:r>
    </w:p>
    <w:p w14:paraId="31637735" w14:textId="77777777" w:rsidR="007D31E3" w:rsidRPr="00571C05" w:rsidRDefault="007D31E3" w:rsidP="007D31E3">
      <w:pPr>
        <w:rPr>
          <w:rStyle w:val="Strong"/>
          <w:rFonts w:ascii="Times New Roman" w:eastAsia="Times New Roman" w:hAnsi="Times New Roman" w:cs="Times New Roman"/>
        </w:rPr>
      </w:pPr>
    </w:p>
    <w:p w14:paraId="4FE0FA7A" w14:textId="77777777" w:rsidR="007D31E3" w:rsidRPr="00571C05" w:rsidRDefault="007D31E3" w:rsidP="007D31E3">
      <w:r w:rsidRPr="00571C05">
        <w:rPr>
          <w:rStyle w:val="Strong"/>
          <w:rFonts w:ascii="Times New Roman" w:eastAsia="Times New Roman" w:hAnsi="Times New Roman" w:cs="Times New Roman"/>
        </w:rPr>
        <w:t>Supplementary Table 2. HRs for asthma in EoE patients by PPI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126"/>
        <w:gridCol w:w="1276"/>
        <w:gridCol w:w="1936"/>
      </w:tblGrid>
      <w:tr w:rsidR="007D31E3" w:rsidRPr="00571C05" w14:paraId="77909698" w14:textId="77777777" w:rsidTr="00C75E26">
        <w:trPr>
          <w:trHeight w:val="283"/>
        </w:trPr>
        <w:tc>
          <w:tcPr>
            <w:tcW w:w="3539" w:type="dxa"/>
          </w:tcPr>
          <w:p w14:paraId="04F60C71" w14:textId="77777777" w:rsidR="007D31E3" w:rsidRPr="00571C05" w:rsidRDefault="007D31E3" w:rsidP="00C75E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I medication</w:t>
            </w:r>
          </w:p>
        </w:tc>
        <w:tc>
          <w:tcPr>
            <w:tcW w:w="2126" w:type="dxa"/>
          </w:tcPr>
          <w:p w14:paraId="6E47F0AA" w14:textId="77777777" w:rsidR="007D31E3" w:rsidRPr="00571C05" w:rsidRDefault="007D31E3" w:rsidP="00C75E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HR</w:t>
            </w:r>
            <w:proofErr w:type="spellEnd"/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 [95%CI]</w:t>
            </w:r>
          </w:p>
        </w:tc>
        <w:tc>
          <w:tcPr>
            <w:tcW w:w="1276" w:type="dxa"/>
          </w:tcPr>
          <w:p w14:paraId="58E88AA4" w14:textId="77777777" w:rsidR="007D31E3" w:rsidRPr="00571C05" w:rsidRDefault="007D31E3" w:rsidP="00C75E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/cases</w:t>
            </w:r>
          </w:p>
        </w:tc>
        <w:tc>
          <w:tcPr>
            <w:tcW w:w="1936" w:type="dxa"/>
          </w:tcPr>
          <w:p w14:paraId="6C1B8A2B" w14:textId="77777777" w:rsidR="007D31E3" w:rsidRPr="00571C05" w:rsidRDefault="007D31E3" w:rsidP="00C75E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heterogeneity</w:t>
            </w:r>
          </w:p>
        </w:tc>
      </w:tr>
      <w:tr w:rsidR="007D31E3" w:rsidRPr="00571C05" w14:paraId="42F98B4D" w14:textId="77777777" w:rsidTr="00C75E26">
        <w:trPr>
          <w:trHeight w:val="283"/>
        </w:trPr>
        <w:tc>
          <w:tcPr>
            <w:tcW w:w="3539" w:type="dxa"/>
          </w:tcPr>
          <w:p w14:paraId="00EE328B" w14:textId="77777777" w:rsidR="007D31E3" w:rsidRPr="00571C05" w:rsidRDefault="007D31E3" w:rsidP="00C75E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I</w:t>
            </w:r>
          </w:p>
        </w:tc>
        <w:tc>
          <w:tcPr>
            <w:tcW w:w="2126" w:type="dxa"/>
          </w:tcPr>
          <w:p w14:paraId="4D15B292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3.32 [2.07-5.32]</w:t>
            </w:r>
          </w:p>
        </w:tc>
        <w:tc>
          <w:tcPr>
            <w:tcW w:w="1276" w:type="dxa"/>
          </w:tcPr>
          <w:p w14:paraId="54706E18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30/360</w:t>
            </w:r>
          </w:p>
        </w:tc>
        <w:tc>
          <w:tcPr>
            <w:tcW w:w="1936" w:type="dxa"/>
          </w:tcPr>
          <w:p w14:paraId="783C78F7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7D31E3" w:rsidRPr="00571C05" w14:paraId="1659A78F" w14:textId="77777777" w:rsidTr="00C75E26">
        <w:trPr>
          <w:trHeight w:val="283"/>
        </w:trPr>
        <w:tc>
          <w:tcPr>
            <w:tcW w:w="3539" w:type="dxa"/>
          </w:tcPr>
          <w:p w14:paraId="7A61CE47" w14:textId="77777777" w:rsidR="007D31E3" w:rsidRPr="00571C05" w:rsidRDefault="007D31E3" w:rsidP="00C75E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PPI</w:t>
            </w:r>
          </w:p>
        </w:tc>
        <w:tc>
          <w:tcPr>
            <w:tcW w:w="2126" w:type="dxa"/>
          </w:tcPr>
          <w:p w14:paraId="15337AAC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4.37 [3.32-5.76]</w:t>
            </w:r>
          </w:p>
        </w:tc>
        <w:tc>
          <w:tcPr>
            <w:tcW w:w="1276" w:type="dxa"/>
          </w:tcPr>
          <w:p w14:paraId="72F5DC24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C05">
              <w:rPr>
                <w:rFonts w:ascii="Times New Roman" w:hAnsi="Times New Roman" w:cs="Times New Roman"/>
                <w:sz w:val="24"/>
                <w:szCs w:val="24"/>
              </w:rPr>
              <w:t>98/750</w:t>
            </w:r>
          </w:p>
        </w:tc>
        <w:tc>
          <w:tcPr>
            <w:tcW w:w="1936" w:type="dxa"/>
          </w:tcPr>
          <w:p w14:paraId="5D0B521A" w14:textId="77777777" w:rsidR="007D31E3" w:rsidRPr="00571C05" w:rsidRDefault="007D31E3" w:rsidP="00C75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87DD2F3" w14:textId="77777777" w:rsidR="007D31E3" w:rsidRPr="00571C05" w:rsidRDefault="007D31E3" w:rsidP="007D31E3">
      <w:pPr>
        <w:rPr>
          <w:rFonts w:ascii="Times New Roman" w:hAnsi="Times New Roman" w:cs="Times New Roman"/>
          <w:lang w:val="en-GB"/>
        </w:rPr>
      </w:pPr>
      <w:r w:rsidRPr="00571C05">
        <w:rPr>
          <w:rFonts w:ascii="Times New Roman" w:hAnsi="Times New Roman" w:cs="Times New Roman"/>
          <w:lang w:val="en-GB"/>
        </w:rPr>
        <w:t xml:space="preserve">HR, hazard ratio; </w:t>
      </w:r>
      <w:r w:rsidRPr="00571C05">
        <w:rPr>
          <w:rFonts w:ascii="Times New Roman" w:hAnsi="Times New Roman" w:cs="Times New Roman"/>
        </w:rPr>
        <w:t xml:space="preserve">EoE, eosinophilic esophagitis; </w:t>
      </w:r>
      <w:r w:rsidRPr="00571C05">
        <w:rPr>
          <w:rFonts w:ascii="Times New Roman" w:hAnsi="Times New Roman" w:cs="Times New Roman"/>
          <w:lang w:val="en-GB"/>
        </w:rPr>
        <w:t>PPI</w:t>
      </w:r>
      <w:r w:rsidRPr="00571C05">
        <w:rPr>
          <w:rFonts w:ascii="Times New Roman" w:hAnsi="Times New Roman" w:cs="Times New Roman"/>
          <w:color w:val="000000" w:themeColor="text1"/>
        </w:rPr>
        <w:t>, proton pump inhibitor</w:t>
      </w:r>
      <w:r w:rsidRPr="00571C05">
        <w:rPr>
          <w:rFonts w:ascii="Times New Roman" w:hAnsi="Times New Roman" w:cs="Times New Roman"/>
        </w:rPr>
        <w:t xml:space="preserve">; </w:t>
      </w:r>
      <w:r w:rsidRPr="00571C05">
        <w:rPr>
          <w:rFonts w:ascii="Times New Roman" w:hAnsi="Times New Roman" w:cs="Times New Roman"/>
          <w:lang w:val="en-GB"/>
        </w:rPr>
        <w:t>CI, confidence interval.</w:t>
      </w:r>
    </w:p>
    <w:p w14:paraId="5E125804" w14:textId="77777777" w:rsidR="007D31E3" w:rsidRPr="00571C05" w:rsidRDefault="007D31E3" w:rsidP="007D31E3">
      <w:pPr>
        <w:rPr>
          <w:rFonts w:ascii="Times New Roman" w:hAnsi="Times New Roman" w:cs="Times New Roman"/>
          <w:lang w:val="en-GB"/>
        </w:rPr>
      </w:pPr>
      <w:proofErr w:type="spellStart"/>
      <w:r w:rsidRPr="00571C05">
        <w:rPr>
          <w:rFonts w:ascii="Times New Roman" w:hAnsi="Times New Roman" w:cs="Times New Roman"/>
          <w:lang w:val="en-GB"/>
        </w:rPr>
        <w:t>aHRs</w:t>
      </w:r>
      <w:proofErr w:type="spellEnd"/>
      <w:r w:rsidRPr="00571C05">
        <w:rPr>
          <w:rFonts w:ascii="Times New Roman" w:hAnsi="Times New Roman" w:cs="Times New Roman"/>
          <w:lang w:val="en-GB"/>
        </w:rPr>
        <w:t>, hazard ratios adjusted for age, sex, calendar year, country of birth, level of education, and concomitant autoimmune disease.</w:t>
      </w:r>
    </w:p>
    <w:p w14:paraId="6C8DD48F" w14:textId="77777777" w:rsidR="00C11741" w:rsidRPr="007D31E3" w:rsidRDefault="00C11741">
      <w:pPr>
        <w:rPr>
          <w:lang w:val="en-GB"/>
        </w:rPr>
      </w:pPr>
    </w:p>
    <w:sectPr w:rsidR="00C11741" w:rsidRPr="007D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1E3"/>
    <w:rsid w:val="00060D34"/>
    <w:rsid w:val="00061C8D"/>
    <w:rsid w:val="0012179C"/>
    <w:rsid w:val="001968DE"/>
    <w:rsid w:val="001B6807"/>
    <w:rsid w:val="001C2757"/>
    <w:rsid w:val="001C3AD3"/>
    <w:rsid w:val="001E696E"/>
    <w:rsid w:val="001F311F"/>
    <w:rsid w:val="0025328F"/>
    <w:rsid w:val="002D5461"/>
    <w:rsid w:val="00332AE1"/>
    <w:rsid w:val="003959A8"/>
    <w:rsid w:val="003B667F"/>
    <w:rsid w:val="00411575"/>
    <w:rsid w:val="0042022C"/>
    <w:rsid w:val="004664FF"/>
    <w:rsid w:val="004D0003"/>
    <w:rsid w:val="004E0440"/>
    <w:rsid w:val="004E676E"/>
    <w:rsid w:val="005002D1"/>
    <w:rsid w:val="0055221D"/>
    <w:rsid w:val="00591E81"/>
    <w:rsid w:val="00677147"/>
    <w:rsid w:val="006C1E38"/>
    <w:rsid w:val="006F0BB7"/>
    <w:rsid w:val="00722D1A"/>
    <w:rsid w:val="00766F20"/>
    <w:rsid w:val="00792E7F"/>
    <w:rsid w:val="007D31E3"/>
    <w:rsid w:val="0080208E"/>
    <w:rsid w:val="008146FD"/>
    <w:rsid w:val="00881142"/>
    <w:rsid w:val="008D396A"/>
    <w:rsid w:val="00901BE7"/>
    <w:rsid w:val="00937A59"/>
    <w:rsid w:val="00943A25"/>
    <w:rsid w:val="00952EC0"/>
    <w:rsid w:val="009551A1"/>
    <w:rsid w:val="009A590F"/>
    <w:rsid w:val="009B5C95"/>
    <w:rsid w:val="00A15808"/>
    <w:rsid w:val="00A32FCC"/>
    <w:rsid w:val="00B71298"/>
    <w:rsid w:val="00C11741"/>
    <w:rsid w:val="00C5462A"/>
    <w:rsid w:val="00CA3FE9"/>
    <w:rsid w:val="00D00B27"/>
    <w:rsid w:val="00DE5846"/>
    <w:rsid w:val="00E06EC5"/>
    <w:rsid w:val="00ED15F4"/>
    <w:rsid w:val="00EF56D5"/>
    <w:rsid w:val="00FF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B80F604"/>
  <w15:chartTrackingRefBased/>
  <w15:docId w15:val="{9151F717-4F43-874E-8BD0-48A64C28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1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1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1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1E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1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1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1E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1E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1E3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D31E3"/>
    <w:rPr>
      <w:b/>
      <w:bCs/>
    </w:rPr>
  </w:style>
  <w:style w:type="table" w:styleId="TableGrid">
    <w:name w:val="Table Grid"/>
    <w:basedOn w:val="TableNormal"/>
    <w:uiPriority w:val="39"/>
    <w:rsid w:val="007D31E3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Mitselou</dc:creator>
  <cp:keywords/>
  <dc:description/>
  <cp:lastModifiedBy>Niki Mitselou</cp:lastModifiedBy>
  <cp:revision>1</cp:revision>
  <dcterms:created xsi:type="dcterms:W3CDTF">2025-05-23T03:47:00Z</dcterms:created>
  <dcterms:modified xsi:type="dcterms:W3CDTF">2025-05-23T03:47:00Z</dcterms:modified>
</cp:coreProperties>
</file>